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346" w:tblpY="1855"/>
        <w:tblW w:w="14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850"/>
        <w:gridCol w:w="851"/>
        <w:gridCol w:w="1134"/>
        <w:gridCol w:w="850"/>
        <w:gridCol w:w="1134"/>
        <w:gridCol w:w="1418"/>
        <w:gridCol w:w="850"/>
        <w:gridCol w:w="851"/>
        <w:gridCol w:w="709"/>
        <w:gridCol w:w="1275"/>
        <w:gridCol w:w="993"/>
        <w:gridCol w:w="1276"/>
      </w:tblGrid>
      <w:tr w:rsidR="00E72E7F" w:rsidRPr="008A659D" w14:paraId="309B54BD" w14:textId="77777777" w:rsidTr="006F3D1D">
        <w:tc>
          <w:tcPr>
            <w:tcW w:w="1526" w:type="dxa"/>
          </w:tcPr>
          <w:p w14:paraId="52097B0A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14:paraId="50C20600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  <w:p w14:paraId="3E6CFFE6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A1E27C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851" w:type="dxa"/>
          </w:tcPr>
          <w:p w14:paraId="3B7A9746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34" w:type="dxa"/>
          </w:tcPr>
          <w:p w14:paraId="690A2561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  <w:p w14:paraId="4548E8FB" w14:textId="3478A56E" w:rsidR="00D16D42" w:rsidRPr="008A659D" w:rsidRDefault="00D16D42" w:rsidP="00087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706D" w:rsidRPr="008A659D"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="0008706D" w:rsidRPr="008A659D">
              <w:rPr>
                <w:rFonts w:ascii="Times New Roman" w:hAnsi="Times New Roman" w:cs="Times New Roman"/>
                <w:sz w:val="18"/>
                <w:szCs w:val="18"/>
              </w:rPr>
              <w:br/>
              <w:t>of study</w:t>
            </w:r>
          </w:p>
        </w:tc>
        <w:tc>
          <w:tcPr>
            <w:tcW w:w="850" w:type="dxa"/>
          </w:tcPr>
          <w:p w14:paraId="191ED0DC" w14:textId="6A4A2520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="00CC7977" w:rsidRPr="008A65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proofErr w:type="spellEnd"/>
          </w:p>
          <w:p w14:paraId="4E3F3C1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14:paraId="6AF0688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Age, yrs </w:t>
            </w:r>
          </w:p>
          <w:p w14:paraId="23E836F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E91E69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Sensitization</w:t>
            </w:r>
          </w:p>
          <w:p w14:paraId="5E47290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FE085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Asthma (%)</w:t>
            </w:r>
          </w:p>
        </w:tc>
        <w:tc>
          <w:tcPr>
            <w:tcW w:w="851" w:type="dxa"/>
          </w:tcPr>
          <w:p w14:paraId="2E94170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itis</w:t>
            </w:r>
          </w:p>
          <w:p w14:paraId="024349D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709" w:type="dxa"/>
          </w:tcPr>
          <w:p w14:paraId="6A73C99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AIT</w:t>
            </w:r>
          </w:p>
        </w:tc>
        <w:tc>
          <w:tcPr>
            <w:tcW w:w="1275" w:type="dxa"/>
          </w:tcPr>
          <w:p w14:paraId="7708961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93" w:type="dxa"/>
          </w:tcPr>
          <w:p w14:paraId="1F720B9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duration</w:t>
            </w:r>
          </w:p>
          <w:p w14:paraId="7532FAE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Yrs)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</w:tcPr>
          <w:p w14:paraId="3FD0CE2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on</w:t>
            </w:r>
          </w:p>
          <w:p w14:paraId="4881A4C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</w:p>
        </w:tc>
      </w:tr>
      <w:tr w:rsidR="00E72E7F" w:rsidRPr="008A659D" w14:paraId="39821EB1" w14:textId="77777777" w:rsidTr="006F3D1D">
        <w:tc>
          <w:tcPr>
            <w:tcW w:w="1526" w:type="dxa"/>
          </w:tcPr>
          <w:p w14:paraId="1714C181" w14:textId="3ADC2F06" w:rsidR="00E72E7F" w:rsidRPr="008A659D" w:rsidRDefault="00E72E7F" w:rsidP="008A6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1134" w:type="dxa"/>
          </w:tcPr>
          <w:p w14:paraId="12503407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E8B2EE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252BC0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0C560B" w14:textId="77777777" w:rsidR="00E72E7F" w:rsidRPr="008A659D" w:rsidRDefault="00E72E7F" w:rsidP="00E72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4DB00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67A43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A137C0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897B7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52988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B1C55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2EC55B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FA1801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1BC8D3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E7F" w:rsidRPr="008A659D" w14:paraId="639A335A" w14:textId="77777777" w:rsidTr="006F3D1D">
        <w:tc>
          <w:tcPr>
            <w:tcW w:w="1526" w:type="dxa"/>
          </w:tcPr>
          <w:p w14:paraId="4FE0507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</w:t>
            </w:r>
            <w:proofErr w:type="spellEnd"/>
          </w:p>
          <w:p w14:paraId="1EF7C05A" w14:textId="5197D5A9" w:rsidR="00E72E7F" w:rsidRPr="00A214CE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134" w:type="dxa"/>
          </w:tcPr>
          <w:p w14:paraId="219AF2D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850" w:type="dxa"/>
          </w:tcPr>
          <w:p w14:paraId="5064150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2A867F7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04D593C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10925FE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</w:t>
            </w:r>
          </w:p>
          <w:p w14:paraId="5A76065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14:paraId="7CDF4219" w14:textId="0993DD2C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1BF7C640" w14:textId="608A0447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˄</w:t>
            </w:r>
          </w:p>
        </w:tc>
        <w:tc>
          <w:tcPr>
            <w:tcW w:w="1134" w:type="dxa"/>
          </w:tcPr>
          <w:p w14:paraId="0B7D40D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 (5-16)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˄</w:t>
            </w:r>
          </w:p>
          <w:p w14:paraId="5F2C7B4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 (7-13)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˄</w:t>
            </w:r>
          </w:p>
        </w:tc>
        <w:tc>
          <w:tcPr>
            <w:tcW w:w="1418" w:type="dxa"/>
          </w:tcPr>
          <w:p w14:paraId="4882151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41707D22" w14:textId="25B65EBD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137D5067" w14:textId="605D51C0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49824B18" w14:textId="365AC3E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2687C318" w14:textId="531A48FD" w:rsidR="00E72E7F" w:rsidRPr="008A659D" w:rsidRDefault="00E72E7F" w:rsidP="00D85B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41542E5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</w:tc>
        <w:tc>
          <w:tcPr>
            <w:tcW w:w="1275" w:type="dxa"/>
          </w:tcPr>
          <w:p w14:paraId="5583539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MS, SMS</w:t>
            </w:r>
          </w:p>
        </w:tc>
        <w:tc>
          <w:tcPr>
            <w:tcW w:w="993" w:type="dxa"/>
          </w:tcPr>
          <w:p w14:paraId="1DF1A9C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5B0B827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years after EOT</w:t>
            </w:r>
          </w:p>
        </w:tc>
      </w:tr>
      <w:tr w:rsidR="00E72E7F" w:rsidRPr="008A659D" w14:paraId="13023ABA" w14:textId="77777777" w:rsidTr="006F3D1D">
        <w:tc>
          <w:tcPr>
            <w:tcW w:w="1526" w:type="dxa"/>
          </w:tcPr>
          <w:p w14:paraId="2DB0EF2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 </w:t>
            </w: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enzo</w:t>
            </w:r>
            <w:proofErr w:type="spellEnd"/>
          </w:p>
          <w:p w14:paraId="77D3240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134" w:type="dxa"/>
          </w:tcPr>
          <w:p w14:paraId="7A1AD6B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72AD36E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14:paraId="7A20FE5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5EC9F3C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049AA8C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5</w:t>
            </w:r>
          </w:p>
          <w:p w14:paraId="3C48F78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</w:tcPr>
          <w:p w14:paraId="564D3389" w14:textId="6FA2ABC5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  <w:p w14:paraId="6ABEF6C5" w14:textId="1AD0E815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</w:tcPr>
          <w:p w14:paraId="3B0DC1E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3-17)</w:t>
            </w:r>
          </w:p>
          <w:p w14:paraId="19D488B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-17)</w:t>
            </w:r>
          </w:p>
        </w:tc>
        <w:tc>
          <w:tcPr>
            <w:tcW w:w="1418" w:type="dxa"/>
          </w:tcPr>
          <w:p w14:paraId="098CDCF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-Poly-S</w:t>
            </w:r>
          </w:p>
        </w:tc>
        <w:tc>
          <w:tcPr>
            <w:tcW w:w="850" w:type="dxa"/>
          </w:tcPr>
          <w:p w14:paraId="7C05FACB" w14:textId="6331C39C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 w:rsidR="00D85B08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0C7342BF" w14:textId="072A35C8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="00D85B08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3CD45CBF" w14:textId="31EEEF30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D85B08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39F6F08A" w14:textId="326EE41C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D85B08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5176C03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53B8CEE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, MS</w:t>
            </w:r>
          </w:p>
        </w:tc>
        <w:tc>
          <w:tcPr>
            <w:tcW w:w="993" w:type="dxa"/>
          </w:tcPr>
          <w:p w14:paraId="73E6545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to 5</w:t>
            </w:r>
          </w:p>
        </w:tc>
        <w:tc>
          <w:tcPr>
            <w:tcW w:w="1276" w:type="dxa"/>
          </w:tcPr>
          <w:p w14:paraId="663ED1C4" w14:textId="725563DB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to 5 years after EOT</w:t>
            </w:r>
          </w:p>
        </w:tc>
      </w:tr>
      <w:tr w:rsidR="00E72E7F" w:rsidRPr="008A659D" w14:paraId="6B99E58B" w14:textId="77777777" w:rsidTr="006F3D1D">
        <w:tc>
          <w:tcPr>
            <w:tcW w:w="1526" w:type="dxa"/>
          </w:tcPr>
          <w:p w14:paraId="5793A1F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quistapace</w:t>
            </w:r>
            <w:proofErr w:type="spellEnd"/>
          </w:p>
          <w:p w14:paraId="504809C7" w14:textId="48EC8C96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</w:tcPr>
          <w:p w14:paraId="76ABFC8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3F03635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0007DA1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4846DFD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62058D5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1</w:t>
            </w:r>
          </w:p>
          <w:p w14:paraId="0A0B914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0" w:type="dxa"/>
          </w:tcPr>
          <w:p w14:paraId="78D2233E" w14:textId="2B037E3C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  <w:p w14:paraId="309EED6C" w14:textId="069AE340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</w:tcPr>
          <w:p w14:paraId="5C07114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162F218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</w:tcPr>
          <w:p w14:paraId="2926AD4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S</w:t>
            </w:r>
          </w:p>
        </w:tc>
        <w:tc>
          <w:tcPr>
            <w:tcW w:w="850" w:type="dxa"/>
          </w:tcPr>
          <w:p w14:paraId="4BD2908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6800528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6F6BE98D" w14:textId="5DD147E3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EE28B2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19EBA981" w14:textId="40BFC900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EE28B2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00D2874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279C078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, MS</w:t>
            </w:r>
          </w:p>
        </w:tc>
        <w:tc>
          <w:tcPr>
            <w:tcW w:w="993" w:type="dxa"/>
          </w:tcPr>
          <w:p w14:paraId="27D9BF5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678EC7F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339C1BF5" w14:textId="77777777" w:rsidTr="006F3D1D">
        <w:tc>
          <w:tcPr>
            <w:tcW w:w="1526" w:type="dxa"/>
          </w:tcPr>
          <w:p w14:paraId="0A07FE6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 Castro</w:t>
            </w:r>
          </w:p>
          <w:p w14:paraId="193ACDC4" w14:textId="35DA2851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</w:tcPr>
          <w:p w14:paraId="7FF4A05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66B8C03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58B1D87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39CA1DB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19E25F6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4</w:t>
            </w:r>
          </w:p>
          <w:p w14:paraId="1C71CFA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</w:tcPr>
          <w:p w14:paraId="5538E59B" w14:textId="2922DAB7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02CD4946" w14:textId="1F1A82B9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</w:tcPr>
          <w:p w14:paraId="1880AD5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 ± 3</w:t>
            </w:r>
          </w:p>
          <w:p w14:paraId="1B87A5B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 ± 3</w:t>
            </w:r>
          </w:p>
        </w:tc>
        <w:tc>
          <w:tcPr>
            <w:tcW w:w="1418" w:type="dxa"/>
          </w:tcPr>
          <w:p w14:paraId="3DEC977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387CCA50" w14:textId="0F24087E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576E8"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E39D9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266A3D79" w14:textId="7C4D80FE" w:rsidR="00E72E7F" w:rsidRPr="008A659D" w:rsidRDefault="00D576E8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E39D9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54C51FB3" w14:textId="7D918F10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576E8"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E39D9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295E0094" w14:textId="781E7AC4" w:rsidR="00E72E7F" w:rsidRPr="008A659D" w:rsidRDefault="00E72E7F" w:rsidP="00D57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8E39D9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1648EC7C" w14:textId="77777777" w:rsidR="00E72E7F" w:rsidRPr="008A659D" w:rsidRDefault="00E72E7F" w:rsidP="00E72E7F">
            <w:pPr>
              <w:jc w:val="center"/>
              <w:rPr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06A505C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ASS,</w:t>
            </w:r>
          </w:p>
          <w:p w14:paraId="03DC382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993" w:type="dxa"/>
          </w:tcPr>
          <w:p w14:paraId="3263103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7255A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464D375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51FE7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7B527320" w14:textId="77777777" w:rsidTr="006F3D1D">
        <w:tc>
          <w:tcPr>
            <w:tcW w:w="1526" w:type="dxa"/>
          </w:tcPr>
          <w:p w14:paraId="06E9621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juric-Filipovic</w:t>
            </w:r>
            <w:proofErr w:type="spellEnd"/>
          </w:p>
          <w:p w14:paraId="4264EF4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34" w:type="dxa"/>
          </w:tcPr>
          <w:p w14:paraId="353BAE3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850" w:type="dxa"/>
          </w:tcPr>
          <w:p w14:paraId="4D9640E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1844B31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1E98272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4E2368F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4</w:t>
            </w:r>
          </w:p>
          <w:p w14:paraId="3F7EF5D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</w:tcPr>
          <w:p w14:paraId="04A93935" w14:textId="73A4635D" w:rsidR="00E72E7F" w:rsidRPr="008A659D" w:rsidRDefault="008E39D9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B045768" w14:textId="77E95D50" w:rsidR="00E72E7F" w:rsidRPr="008A659D" w:rsidRDefault="008E39D9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209A109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 ± 3.4</w:t>
            </w:r>
          </w:p>
          <w:p w14:paraId="517C3D2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6433DD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7CA822D0" w14:textId="0F56FCCB" w:rsidR="00E72E7F" w:rsidRPr="008A659D" w:rsidRDefault="008E39D9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594C913A" w14:textId="172CAEF9" w:rsidR="00E72E7F" w:rsidRPr="008A659D" w:rsidRDefault="008E39D9" w:rsidP="004E4C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696C4E16" w14:textId="284134EA" w:rsidR="00E72E7F" w:rsidRPr="008A659D" w:rsidRDefault="008E39D9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7AFC9108" w14:textId="6897C029" w:rsidR="00E72E7F" w:rsidRPr="008A659D" w:rsidRDefault="008E39D9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4654E77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4240173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ASS,</w:t>
            </w:r>
          </w:p>
          <w:p w14:paraId="2FC8980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S, LF, </w:t>
            </w: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NO</w:t>
            </w:r>
            <w:proofErr w:type="spellEnd"/>
          </w:p>
        </w:tc>
        <w:tc>
          <w:tcPr>
            <w:tcW w:w="993" w:type="dxa"/>
          </w:tcPr>
          <w:p w14:paraId="3D7C99E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70294BE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2F9BBC71" w14:textId="77777777" w:rsidTr="006F3D1D">
        <w:tc>
          <w:tcPr>
            <w:tcW w:w="1526" w:type="dxa"/>
          </w:tcPr>
          <w:p w14:paraId="11270645" w14:textId="2C04D352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34" w:type="dxa"/>
          </w:tcPr>
          <w:p w14:paraId="212844E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0E848D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A3ED0F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6E39FC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75351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C81813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F48574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4A2A4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944783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C516C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E076B4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DAAF88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30D484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E7F" w:rsidRPr="008A659D" w14:paraId="2C199F7C" w14:textId="77777777" w:rsidTr="006F3D1D">
        <w:tc>
          <w:tcPr>
            <w:tcW w:w="1526" w:type="dxa"/>
          </w:tcPr>
          <w:p w14:paraId="0499084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na</w:t>
            </w:r>
          </w:p>
          <w:p w14:paraId="7DE06D3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  <w:p w14:paraId="25CB428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C51E6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022CF11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14:paraId="112A1A1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17378BD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48FC7EC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1</w:t>
            </w:r>
          </w:p>
          <w:p w14:paraId="19979CF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  <w:p w14:paraId="686E1BE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315B23" w14:textId="32DBEF0B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14:paraId="77822EF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850D77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 - 35.5</w:t>
            </w:r>
          </w:p>
        </w:tc>
        <w:tc>
          <w:tcPr>
            <w:tcW w:w="1418" w:type="dxa"/>
          </w:tcPr>
          <w:p w14:paraId="3066649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632ED551" w14:textId="20B3C5DB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16BA6F0D" w14:textId="2BBA17AF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3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09430B6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  <w:p w14:paraId="6C196BC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2648605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or patient opinion</w:t>
            </w:r>
          </w:p>
        </w:tc>
        <w:tc>
          <w:tcPr>
            <w:tcW w:w="993" w:type="dxa"/>
          </w:tcPr>
          <w:p w14:paraId="41A512D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74D1B4F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8A659D" w:rsidRPr="008A659D" w14:paraId="390F02A3" w14:textId="77777777" w:rsidTr="006F3D1D">
        <w:tc>
          <w:tcPr>
            <w:tcW w:w="1526" w:type="dxa"/>
          </w:tcPr>
          <w:p w14:paraId="0FE4F538" w14:textId="5DA01C31" w:rsidR="008A659D" w:rsidRDefault="008A659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annini</w:t>
            </w:r>
            <w:proofErr w:type="spellEnd"/>
          </w:p>
          <w:p w14:paraId="691D095B" w14:textId="62665C24" w:rsidR="008A659D" w:rsidRPr="008A659D" w:rsidRDefault="008A659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134" w:type="dxa"/>
          </w:tcPr>
          <w:p w14:paraId="19FCC8CB" w14:textId="0BE9B0D7" w:rsidR="008A659D" w:rsidRPr="008A659D" w:rsidRDefault="008A659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11AFDA55" w14:textId="1F31E0D4" w:rsidR="008A659D" w:rsidRPr="008A659D" w:rsidRDefault="008A659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2C7C6A2C" w14:textId="77777777" w:rsidR="008A659D" w:rsidRPr="008A659D" w:rsidRDefault="008A659D" w:rsidP="008A65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  <w:proofErr w:type="spellEnd"/>
          </w:p>
          <w:p w14:paraId="2257A667" w14:textId="3C01F566" w:rsidR="008A659D" w:rsidRPr="008A659D" w:rsidRDefault="008A659D" w:rsidP="008A65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1E17EDC9" w14:textId="7773331B" w:rsidR="008A659D" w:rsidRPr="008A659D" w:rsidRDefault="008A659D" w:rsidP="008A65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170A0041" w14:textId="3C29C2D7" w:rsidR="008A659D" w:rsidRPr="008A659D" w:rsidRDefault="008A659D" w:rsidP="008A65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179787C0" w14:textId="77777777" w:rsidR="008A659D" w:rsidRPr="008A659D" w:rsidRDefault="008A659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75420E" w14:textId="5A45CC47" w:rsidR="008A659D" w:rsidRDefault="007C5754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14:paraId="2B3F8B6C" w14:textId="7AFE7EB3" w:rsidR="007C5754" w:rsidRPr="008A659D" w:rsidRDefault="007C5754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67AF526C" w14:textId="77777777" w:rsid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</w:t>
            </w:r>
          </w:p>
          <w:p w14:paraId="3FD46A54" w14:textId="4D005098" w:rsidR="00A214CE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</w:t>
            </w:r>
          </w:p>
        </w:tc>
        <w:tc>
          <w:tcPr>
            <w:tcW w:w="1418" w:type="dxa"/>
          </w:tcPr>
          <w:p w14:paraId="52FFE5EA" w14:textId="06B17A3B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 -S</w:t>
            </w:r>
          </w:p>
        </w:tc>
        <w:tc>
          <w:tcPr>
            <w:tcW w:w="850" w:type="dxa"/>
          </w:tcPr>
          <w:p w14:paraId="3E243433" w14:textId="61AADBB5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0DF35B7A" w14:textId="72BBAA62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9" w:type="dxa"/>
          </w:tcPr>
          <w:p w14:paraId="4C090DB8" w14:textId="24846691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  <w:proofErr w:type="spellEnd"/>
          </w:p>
        </w:tc>
        <w:tc>
          <w:tcPr>
            <w:tcW w:w="1275" w:type="dxa"/>
          </w:tcPr>
          <w:p w14:paraId="126020BE" w14:textId="7A05D019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, MS</w:t>
            </w:r>
          </w:p>
        </w:tc>
        <w:tc>
          <w:tcPr>
            <w:tcW w:w="993" w:type="dxa"/>
          </w:tcPr>
          <w:p w14:paraId="0CD4C4C9" w14:textId="4C0D38BB" w:rsidR="008A659D" w:rsidRPr="008A659D" w:rsidRDefault="00A214CE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598E097E" w14:textId="795E56C5" w:rsidR="008A659D" w:rsidRPr="008A659D" w:rsidRDefault="00454B82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72749DDF" w14:textId="77777777" w:rsidTr="006F3D1D">
        <w:tc>
          <w:tcPr>
            <w:tcW w:w="1526" w:type="dxa"/>
          </w:tcPr>
          <w:p w14:paraId="6E0833D5" w14:textId="4BF9E62E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ogna</w:t>
            </w:r>
            <w:proofErr w:type="spellEnd"/>
          </w:p>
          <w:p w14:paraId="4BB95FC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134" w:type="dxa"/>
          </w:tcPr>
          <w:p w14:paraId="219C104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7B28B24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 M</w:t>
            </w:r>
          </w:p>
        </w:tc>
        <w:tc>
          <w:tcPr>
            <w:tcW w:w="851" w:type="dxa"/>
          </w:tcPr>
          <w:p w14:paraId="634D3D9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2541A3C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6235BB4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3</w:t>
            </w:r>
          </w:p>
          <w:p w14:paraId="425F4BE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</w:t>
            </w:r>
          </w:p>
        </w:tc>
        <w:tc>
          <w:tcPr>
            <w:tcW w:w="850" w:type="dxa"/>
          </w:tcPr>
          <w:p w14:paraId="5CF05322" w14:textId="34AC1614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  <w:p w14:paraId="0AB21440" w14:textId="1C750C32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6CBF870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</w:t>
            </w:r>
          </w:p>
          <w:p w14:paraId="0AAB349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9</w:t>
            </w:r>
          </w:p>
        </w:tc>
        <w:tc>
          <w:tcPr>
            <w:tcW w:w="1418" w:type="dxa"/>
          </w:tcPr>
          <w:p w14:paraId="650C543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 -S</w:t>
            </w:r>
          </w:p>
        </w:tc>
        <w:tc>
          <w:tcPr>
            <w:tcW w:w="850" w:type="dxa"/>
          </w:tcPr>
          <w:p w14:paraId="2508F038" w14:textId="1D2B661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62F46D6F" w14:textId="7000963C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5617140A" w14:textId="24F8988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4E689FDE" w14:textId="61906D2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1EC9F87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454EC26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ASS,</w:t>
            </w:r>
          </w:p>
          <w:p w14:paraId="7983DD73" w14:textId="48D2B5BE" w:rsidR="00C36975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, LF</w:t>
            </w:r>
          </w:p>
        </w:tc>
        <w:tc>
          <w:tcPr>
            <w:tcW w:w="993" w:type="dxa"/>
          </w:tcPr>
          <w:p w14:paraId="52D3794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15E0F71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after EOT</w:t>
            </w:r>
          </w:p>
        </w:tc>
      </w:tr>
      <w:tr w:rsidR="00E72E7F" w:rsidRPr="008A659D" w14:paraId="714FC272" w14:textId="77777777" w:rsidTr="006F3D1D">
        <w:tc>
          <w:tcPr>
            <w:tcW w:w="1526" w:type="dxa"/>
          </w:tcPr>
          <w:p w14:paraId="7ED976C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ogna</w:t>
            </w:r>
            <w:proofErr w:type="spellEnd"/>
          </w:p>
          <w:p w14:paraId="77ADEF5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134" w:type="dxa"/>
          </w:tcPr>
          <w:p w14:paraId="66C3574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</w:tcPr>
          <w:p w14:paraId="6EF8696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851" w:type="dxa"/>
          </w:tcPr>
          <w:p w14:paraId="4AF0851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082F643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1D24015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7</w:t>
            </w:r>
          </w:p>
          <w:p w14:paraId="095480B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4</w:t>
            </w:r>
          </w:p>
        </w:tc>
        <w:tc>
          <w:tcPr>
            <w:tcW w:w="850" w:type="dxa"/>
          </w:tcPr>
          <w:p w14:paraId="09DB782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439C369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AE65BC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28/55-65</w:t>
            </w:r>
          </w:p>
          <w:p w14:paraId="525C9C5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28/55-65</w:t>
            </w:r>
          </w:p>
        </w:tc>
        <w:tc>
          <w:tcPr>
            <w:tcW w:w="1418" w:type="dxa"/>
          </w:tcPr>
          <w:p w14:paraId="45E7944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 -S</w:t>
            </w:r>
          </w:p>
        </w:tc>
        <w:tc>
          <w:tcPr>
            <w:tcW w:w="850" w:type="dxa"/>
          </w:tcPr>
          <w:p w14:paraId="602FF7E7" w14:textId="7CB8B75A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2B4634C8" w14:textId="34200958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3F63AAA8" w14:textId="555EE264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6D96CC3D" w14:textId="4C1347D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4D263ED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4F46841E" w14:textId="5693088C" w:rsidR="00C36975" w:rsidRPr="008A659D" w:rsidRDefault="00BF638A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S, LF</w:t>
            </w:r>
            <w:r w:rsidR="00E72E7F"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rug use</w:t>
            </w:r>
          </w:p>
        </w:tc>
        <w:tc>
          <w:tcPr>
            <w:tcW w:w="993" w:type="dxa"/>
          </w:tcPr>
          <w:p w14:paraId="5F4758F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4F2C4B4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1178F0E6" w14:textId="77777777" w:rsidTr="006F3D1D">
        <w:tc>
          <w:tcPr>
            <w:tcW w:w="1526" w:type="dxa"/>
          </w:tcPr>
          <w:p w14:paraId="1BE3745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ani</w:t>
            </w:r>
            <w:proofErr w:type="spellEnd"/>
          </w:p>
          <w:p w14:paraId="2D4E4599" w14:textId="4EC3D583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8 </w:t>
            </w:r>
          </w:p>
        </w:tc>
        <w:tc>
          <w:tcPr>
            <w:tcW w:w="1134" w:type="dxa"/>
          </w:tcPr>
          <w:p w14:paraId="2ED0D9E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  <w:p w14:paraId="1D44F65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9AA7B7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1C5019C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47F9464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4108DB1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4</w:t>
            </w:r>
          </w:p>
          <w:p w14:paraId="0314C4BB" w14:textId="7C53D8E6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1</w:t>
            </w:r>
          </w:p>
        </w:tc>
        <w:tc>
          <w:tcPr>
            <w:tcW w:w="850" w:type="dxa"/>
          </w:tcPr>
          <w:p w14:paraId="48A52075" w14:textId="77777777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  <w:p w14:paraId="01681AED" w14:textId="01DAFB01" w:rsidR="006F3D1D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</w:tcPr>
          <w:p w14:paraId="11DD9E4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5B34CE4D" w14:textId="61BBCA7C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8" w:type="dxa"/>
          </w:tcPr>
          <w:p w14:paraId="13DB510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5FC0CA2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217BB4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6378FB85" w14:textId="1AB7D8E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3355FDE7" w14:textId="1A08C892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04FA569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</w:t>
            </w:r>
          </w:p>
        </w:tc>
        <w:tc>
          <w:tcPr>
            <w:tcW w:w="1275" w:type="dxa"/>
          </w:tcPr>
          <w:p w14:paraId="12D7D5B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MS</w:t>
            </w:r>
          </w:p>
        </w:tc>
        <w:tc>
          <w:tcPr>
            <w:tcW w:w="993" w:type="dxa"/>
          </w:tcPr>
          <w:p w14:paraId="7D2F7E0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220413D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7E588C42" w14:textId="77777777" w:rsidTr="006F3D1D">
        <w:tc>
          <w:tcPr>
            <w:tcW w:w="1526" w:type="dxa"/>
          </w:tcPr>
          <w:p w14:paraId="67BE755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minicus</w:t>
            </w:r>
            <w:proofErr w:type="spellEnd"/>
          </w:p>
          <w:p w14:paraId="19021DC8" w14:textId="34A6687B" w:rsidR="00E72E7F" w:rsidRPr="00A214CE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34" w:type="dxa"/>
          </w:tcPr>
          <w:p w14:paraId="013D39E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850" w:type="dxa"/>
          </w:tcPr>
          <w:p w14:paraId="24E422C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  <w:p w14:paraId="5F15D79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3FBEDB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52DC712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6DEEE5C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14:paraId="56113D50" w14:textId="37B4F84D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</w:tcPr>
          <w:p w14:paraId="6E6A0452" w14:textId="3C37D2AF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  <w:p w14:paraId="7434B66C" w14:textId="72F2A6AD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</w:tcPr>
          <w:p w14:paraId="2547382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7 (24-63)</w:t>
            </w:r>
          </w:p>
          <w:p w14:paraId="3842382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 (19-47)</w:t>
            </w:r>
          </w:p>
        </w:tc>
        <w:tc>
          <w:tcPr>
            <w:tcW w:w="1418" w:type="dxa"/>
          </w:tcPr>
          <w:p w14:paraId="5F7170B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1DFEAF1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r</w:t>
            </w:r>
            <w:proofErr w:type="spell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4E8FFA8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r</w:t>
            </w:r>
            <w:proofErr w:type="spell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</w:tcPr>
          <w:p w14:paraId="048B83A3" w14:textId="5E035AC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7745AF38" w14:textId="41BEB161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47600196" w14:textId="77777777" w:rsidR="00E72E7F" w:rsidRPr="008A659D" w:rsidRDefault="00E72E7F" w:rsidP="00E72E7F">
            <w:pPr>
              <w:jc w:val="center"/>
              <w:rPr>
                <w:sz w:val="18"/>
                <w:szCs w:val="18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</w:tc>
        <w:tc>
          <w:tcPr>
            <w:tcW w:w="1275" w:type="dxa"/>
          </w:tcPr>
          <w:p w14:paraId="4929B647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S, </w:t>
            </w: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993" w:type="dxa"/>
          </w:tcPr>
          <w:p w14:paraId="750ED66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244ECE9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years after EOT</w:t>
            </w:r>
          </w:p>
        </w:tc>
      </w:tr>
      <w:tr w:rsidR="00E72E7F" w:rsidRPr="008A659D" w14:paraId="444048CE" w14:textId="77777777" w:rsidTr="006F3D1D">
        <w:tc>
          <w:tcPr>
            <w:tcW w:w="1526" w:type="dxa"/>
          </w:tcPr>
          <w:p w14:paraId="2609C78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ssaert</w:t>
            </w:r>
            <w:proofErr w:type="spellEnd"/>
          </w:p>
          <w:p w14:paraId="603829C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  <w:p w14:paraId="65A7D02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1E90A4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850" w:type="dxa"/>
          </w:tcPr>
          <w:p w14:paraId="143B789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 M</w:t>
            </w:r>
          </w:p>
        </w:tc>
        <w:tc>
          <w:tcPr>
            <w:tcW w:w="851" w:type="dxa"/>
          </w:tcPr>
          <w:p w14:paraId="488F1BF1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352FBE8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03ACE99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2</w:t>
            </w:r>
          </w:p>
          <w:p w14:paraId="1B89B6D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</w:t>
            </w:r>
          </w:p>
          <w:p w14:paraId="0D39564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AF2C97" w14:textId="7A686206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  <w:p w14:paraId="3A4E9E68" w14:textId="48B22BE6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</w:tcPr>
          <w:p w14:paraId="751FD7D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 ± 11.6</w:t>
            </w:r>
          </w:p>
          <w:p w14:paraId="61A9428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6 ± 12.7</w:t>
            </w:r>
          </w:p>
        </w:tc>
        <w:tc>
          <w:tcPr>
            <w:tcW w:w="1418" w:type="dxa"/>
          </w:tcPr>
          <w:p w14:paraId="356B126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67AF05C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14:paraId="407DEB9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39C35466" w14:textId="4BA7A058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15899969" w14:textId="78BF1C18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5ACF082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</w:tc>
        <w:tc>
          <w:tcPr>
            <w:tcW w:w="1275" w:type="dxa"/>
          </w:tcPr>
          <w:p w14:paraId="5378335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,</w:t>
            </w:r>
          </w:p>
          <w:p w14:paraId="4557019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tion use</w:t>
            </w:r>
          </w:p>
        </w:tc>
        <w:tc>
          <w:tcPr>
            <w:tcW w:w="993" w:type="dxa"/>
          </w:tcPr>
          <w:p w14:paraId="35E4443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111A97DA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  <w:tr w:rsidR="00E72E7F" w:rsidRPr="008A659D" w14:paraId="18D71E08" w14:textId="77777777" w:rsidTr="006F3D1D">
        <w:tc>
          <w:tcPr>
            <w:tcW w:w="1526" w:type="dxa"/>
          </w:tcPr>
          <w:p w14:paraId="7135F30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zek</w:t>
            </w:r>
            <w:proofErr w:type="spellEnd"/>
          </w:p>
          <w:p w14:paraId="3DB95ED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34" w:type="dxa"/>
          </w:tcPr>
          <w:p w14:paraId="0B7804F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850" w:type="dxa"/>
          </w:tcPr>
          <w:p w14:paraId="1664688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, M</w:t>
            </w:r>
          </w:p>
        </w:tc>
        <w:tc>
          <w:tcPr>
            <w:tcW w:w="851" w:type="dxa"/>
          </w:tcPr>
          <w:p w14:paraId="250ADE3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2CFC5972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6800465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  → 1006</w:t>
            </w:r>
          </w:p>
          <w:p w14:paraId="71A0B5D8" w14:textId="6F030D9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  →</w:t>
            </w:r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7</w:t>
            </w:r>
          </w:p>
        </w:tc>
        <w:tc>
          <w:tcPr>
            <w:tcW w:w="850" w:type="dxa"/>
          </w:tcPr>
          <w:p w14:paraId="3D6D1E9F" w14:textId="3442C0DF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  <w:p w14:paraId="1E3C9D0B" w14:textId="69C12AEA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</w:tcPr>
          <w:p w14:paraId="16617C5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1 ± 9.2</w:t>
            </w:r>
          </w:p>
          <w:p w14:paraId="34EB410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 ± 6.3</w:t>
            </w:r>
          </w:p>
        </w:tc>
        <w:tc>
          <w:tcPr>
            <w:tcW w:w="1418" w:type="dxa"/>
          </w:tcPr>
          <w:p w14:paraId="4029E728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-S</w:t>
            </w:r>
          </w:p>
        </w:tc>
        <w:tc>
          <w:tcPr>
            <w:tcW w:w="850" w:type="dxa"/>
          </w:tcPr>
          <w:p w14:paraId="2295C5E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66D6A0C9" w14:textId="2D64B3EB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52E325BF" w14:textId="23241B38" w:rsidR="00E72E7F" w:rsidRPr="008A659D" w:rsidRDefault="00D576E8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ED7FCB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6F2BEB59" w14:textId="3934FB00" w:rsidR="00E72E7F" w:rsidRPr="008A659D" w:rsidRDefault="00D576E8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ED7FCB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709" w:type="dxa"/>
          </w:tcPr>
          <w:p w14:paraId="02F0A2C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</w:tc>
        <w:tc>
          <w:tcPr>
            <w:tcW w:w="1275" w:type="dxa"/>
          </w:tcPr>
          <w:p w14:paraId="64A27AD9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S, ASS,</w:t>
            </w:r>
          </w:p>
          <w:p w14:paraId="484FB1A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993" w:type="dxa"/>
          </w:tcPr>
          <w:p w14:paraId="345EFD7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3B2F18CC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years after EOT</w:t>
            </w:r>
          </w:p>
        </w:tc>
      </w:tr>
      <w:tr w:rsidR="00E72E7F" w:rsidRPr="008A659D" w14:paraId="29CA4509" w14:textId="77777777" w:rsidTr="006F3D1D">
        <w:tc>
          <w:tcPr>
            <w:tcW w:w="1526" w:type="dxa"/>
          </w:tcPr>
          <w:p w14:paraId="0FA7DD2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you</w:t>
            </w:r>
            <w:proofErr w:type="spellEnd"/>
          </w:p>
          <w:p w14:paraId="35DC804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134" w:type="dxa"/>
          </w:tcPr>
          <w:p w14:paraId="67330753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850" w:type="dxa"/>
          </w:tcPr>
          <w:p w14:paraId="2BACF6EF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 M</w:t>
            </w:r>
          </w:p>
        </w:tc>
        <w:tc>
          <w:tcPr>
            <w:tcW w:w="851" w:type="dxa"/>
          </w:tcPr>
          <w:p w14:paraId="258A0B5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T</w:t>
            </w:r>
          </w:p>
          <w:p w14:paraId="3BE2AEC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</w:tcPr>
          <w:p w14:paraId="0257C06B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 →</w:t>
            </w:r>
            <w:proofErr w:type="gramEnd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</w:t>
            </w:r>
          </w:p>
          <w:p w14:paraId="186010C7" w14:textId="502BB7F8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 →</w:t>
            </w:r>
            <w:proofErr w:type="gramEnd"/>
            <w:r w:rsidRPr="008A659D">
              <w:rPr>
                <w:sz w:val="18"/>
                <w:szCs w:val="18"/>
                <w:lang w:val="en-US"/>
              </w:rPr>
              <w:t xml:space="preserve"> </w:t>
            </w: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850" w:type="dxa"/>
          </w:tcPr>
          <w:p w14:paraId="38705206" w14:textId="19020D30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48077EB4" w14:textId="40D29086" w:rsidR="00E72E7F" w:rsidRPr="008A659D" w:rsidRDefault="006F3D1D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</w:tcPr>
          <w:p w14:paraId="6294A70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 ± 12.3</w:t>
            </w:r>
          </w:p>
          <w:p w14:paraId="7BD8264E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9 ± 16.1</w:t>
            </w:r>
          </w:p>
        </w:tc>
        <w:tc>
          <w:tcPr>
            <w:tcW w:w="1418" w:type="dxa"/>
          </w:tcPr>
          <w:p w14:paraId="2E42871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/Poly-S</w:t>
            </w:r>
          </w:p>
        </w:tc>
        <w:tc>
          <w:tcPr>
            <w:tcW w:w="850" w:type="dxa"/>
          </w:tcPr>
          <w:p w14:paraId="4944F723" w14:textId="56A5B389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  <w:p w14:paraId="75C9D0A1" w14:textId="2DE5817C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1C7BC0" w:rsidRPr="008A65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˄</w:t>
            </w:r>
          </w:p>
        </w:tc>
        <w:tc>
          <w:tcPr>
            <w:tcW w:w="851" w:type="dxa"/>
          </w:tcPr>
          <w:p w14:paraId="5A55A54D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7</w:t>
            </w:r>
          </w:p>
          <w:p w14:paraId="22B35BB5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</w:t>
            </w:r>
          </w:p>
        </w:tc>
        <w:tc>
          <w:tcPr>
            <w:tcW w:w="709" w:type="dxa"/>
          </w:tcPr>
          <w:p w14:paraId="55D1F556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T</w:t>
            </w:r>
          </w:p>
        </w:tc>
        <w:tc>
          <w:tcPr>
            <w:tcW w:w="1275" w:type="dxa"/>
          </w:tcPr>
          <w:p w14:paraId="72BDC22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S use reduction</w:t>
            </w:r>
          </w:p>
        </w:tc>
        <w:tc>
          <w:tcPr>
            <w:tcW w:w="993" w:type="dxa"/>
          </w:tcPr>
          <w:p w14:paraId="74CD3650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7FA9A274" w14:textId="77777777" w:rsidR="00E72E7F" w:rsidRPr="008A659D" w:rsidRDefault="00E72E7F" w:rsidP="00E72E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6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</w:t>
            </w:r>
          </w:p>
        </w:tc>
      </w:tr>
    </w:tbl>
    <w:p w14:paraId="6105FEAE" w14:textId="4FC73EB7" w:rsidR="00F13064" w:rsidRDefault="00E72E7F" w:rsidP="0035245B">
      <w:pPr>
        <w:tabs>
          <w:tab w:val="left" w:pos="13183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18D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F13064" w:rsidRPr="000D735A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F13064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="00F13064" w:rsidRPr="000D7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18D">
        <w:rPr>
          <w:rFonts w:ascii="Times New Roman" w:hAnsi="Times New Roman" w:cs="Times New Roman"/>
          <w:sz w:val="24"/>
          <w:szCs w:val="24"/>
          <w:lang w:val="en-US"/>
        </w:rPr>
        <w:t>Assessing the Effects of Allergen Immunotherapy on the Development of New Sen</w:t>
      </w:r>
      <w:r w:rsidR="00C96FDB">
        <w:rPr>
          <w:rFonts w:ascii="Times New Roman" w:hAnsi="Times New Roman" w:cs="Times New Roman"/>
          <w:sz w:val="24"/>
          <w:szCs w:val="24"/>
          <w:lang w:val="en-US"/>
        </w:rPr>
        <w:t>sit</w:t>
      </w:r>
      <w:r w:rsidR="00D0118D">
        <w:rPr>
          <w:rFonts w:ascii="Times New Roman" w:hAnsi="Times New Roman" w:cs="Times New Roman"/>
          <w:sz w:val="24"/>
          <w:szCs w:val="24"/>
          <w:lang w:val="en-US"/>
        </w:rPr>
        <w:t>izations</w:t>
      </w:r>
      <w:r w:rsidR="00F13064" w:rsidRPr="000D73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2D9B65" w14:textId="77777777" w:rsidR="00A214CE" w:rsidRDefault="00A214CE" w:rsidP="00005E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E7CB30" w14:textId="431554DE" w:rsidR="00005EE5" w:rsidRPr="00974700" w:rsidRDefault="00005EE5" w:rsidP="00005E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74700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>, year</w:t>
      </w:r>
      <w:proofErr w:type="gramStart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proofErr w:type="spellStart"/>
      <w:r w:rsidR="00A42EBF" w:rsidRPr="0097470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2EBF" w:rsidRPr="00974700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proofErr w:type="gram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., not reported; </w:t>
      </w:r>
      <w:r w:rsidR="00820C98" w:rsidRPr="00974700">
        <w:rPr>
          <w:rFonts w:ascii="Times New Roman" w:hAnsi="Times New Roman" w:cs="Times New Roman"/>
          <w:sz w:val="24"/>
          <w:szCs w:val="24"/>
          <w:lang w:val="en-US"/>
        </w:rPr>
        <w:t>P, prospective</w:t>
      </w:r>
      <w:r w:rsidR="00337DDA" w:rsidRPr="0097470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20C98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M, matched</w:t>
      </w:r>
      <w:r w:rsidR="00337DDA" w:rsidRPr="0097470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20C98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R, retrospective</w:t>
      </w:r>
      <w:r w:rsidR="00337DDA" w:rsidRPr="0097470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96F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6FDB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allergen 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immunotherapy; HDM, House Dust Mite; C, controls, subjects not treated with </w:t>
      </w:r>
      <w:r w:rsidR="0047696F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; EOT, end of treatment; FU, follow-up; *, median; →, patients analyzed at the end of the study; </w:t>
      </w:r>
      <w:r w:rsidRPr="00974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§ 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>percentage of male</w:t>
      </w:r>
      <w:r w:rsidR="00DE3EE9" w:rsidRPr="009747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both groups; D. </w:t>
      </w:r>
      <w:proofErr w:type="spellStart"/>
      <w:r w:rsidRPr="00974700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7470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DE3EE9" w:rsidRPr="00974700">
        <w:rPr>
          <w:rFonts w:ascii="Times New Roman" w:hAnsi="Times New Roman" w:cs="Times New Roman"/>
          <w:i/>
          <w:sz w:val="24"/>
          <w:szCs w:val="24"/>
          <w:lang w:val="en-US"/>
        </w:rPr>
        <w:t>ermatophagoides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74700">
        <w:rPr>
          <w:rFonts w:ascii="Times New Roman" w:hAnsi="Times New Roman" w:cs="Times New Roman"/>
          <w:i/>
          <w:sz w:val="24"/>
          <w:szCs w:val="24"/>
          <w:lang w:val="en-US"/>
        </w:rPr>
        <w:t>pteronissinus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; D. fa, </w:t>
      </w:r>
      <w:proofErr w:type="spellStart"/>
      <w:r w:rsidR="00DE3EE9" w:rsidRPr="00974700">
        <w:rPr>
          <w:rFonts w:ascii="Times New Roman" w:hAnsi="Times New Roman" w:cs="Times New Roman"/>
          <w:i/>
          <w:sz w:val="24"/>
          <w:szCs w:val="24"/>
          <w:lang w:val="en-US"/>
        </w:rPr>
        <w:t>Dermatophagoides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74700">
        <w:rPr>
          <w:rFonts w:ascii="Times New Roman" w:hAnsi="Times New Roman" w:cs="Times New Roman"/>
          <w:i/>
          <w:sz w:val="24"/>
          <w:szCs w:val="24"/>
          <w:lang w:val="en-US"/>
        </w:rPr>
        <w:t>farinae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; ° data available only for </w:t>
      </w:r>
      <w:r w:rsidR="0047696F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74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, discrepancy between data in the text and in the tables in the original studies; data reported in the text are shown here; </w:t>
      </w:r>
      <w:r w:rsidRPr="00974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="0047696F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-ad, </w:t>
      </w:r>
      <w:proofErr w:type="spellStart"/>
      <w:r w:rsidRPr="00974700">
        <w:rPr>
          <w:rFonts w:ascii="Times New Roman" w:hAnsi="Times New Roman" w:cs="Times New Roman"/>
          <w:sz w:val="24"/>
          <w:szCs w:val="24"/>
          <w:lang w:val="en-US"/>
        </w:rPr>
        <w:t>aluminium</w:t>
      </w:r>
      <w:proofErr w:type="spellEnd"/>
      <w:r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hydroxide or calcium phosphate adsorbed extracts; </w:t>
      </w:r>
      <w:r w:rsidRPr="0097470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‡ </w:t>
      </w:r>
      <w:r w:rsidR="0047696F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r w:rsidR="00F27D63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27D63" w:rsidRPr="00974700">
        <w:rPr>
          <w:rFonts w:ascii="Times New Roman" w:hAnsi="Times New Roman" w:cs="Times New Roman"/>
          <w:sz w:val="24"/>
          <w:szCs w:val="24"/>
          <w:lang w:val="en-US"/>
        </w:rPr>
        <w:t>acqueous</w:t>
      </w:r>
      <w:proofErr w:type="spellEnd"/>
      <w:r w:rsidR="00F27D63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extracts.</w:t>
      </w:r>
      <w:r w:rsidR="00A039E0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039E0" w:rsidRPr="0097470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˄</w:t>
      </w:r>
      <w:r w:rsidR="00D85B08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Disease for which </w:t>
      </w:r>
      <w:proofErr w:type="spellStart"/>
      <w:r w:rsidR="00D85B08" w:rsidRPr="00974700">
        <w:rPr>
          <w:rFonts w:ascii="Times New Roman" w:hAnsi="Times New Roman" w:cs="Times New Roman"/>
          <w:sz w:val="24"/>
          <w:szCs w:val="24"/>
          <w:lang w:val="en-US"/>
        </w:rPr>
        <w:t>AIT</w:t>
      </w:r>
      <w:proofErr w:type="spellEnd"/>
      <w:r w:rsidR="00D85B08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was primarily indicated</w:t>
      </w:r>
      <w:r w:rsidR="00A039E0" w:rsidRPr="0097470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039E0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64A7A" w:rsidRPr="00974700">
        <w:rPr>
          <w:rFonts w:ascii="Times New Roman" w:hAnsi="Times New Roman" w:cs="Times New Roman"/>
          <w:sz w:val="24"/>
          <w:szCs w:val="24"/>
          <w:lang w:val="en-US"/>
        </w:rPr>
        <w:t>Mono-S, mono-sen</w:t>
      </w:r>
      <w:r w:rsidR="00365369" w:rsidRPr="00974700">
        <w:rPr>
          <w:rFonts w:ascii="Times New Roman" w:hAnsi="Times New Roman" w:cs="Times New Roman"/>
          <w:sz w:val="24"/>
          <w:szCs w:val="24"/>
          <w:lang w:val="en-US"/>
        </w:rPr>
        <w:t>sit</w:t>
      </w:r>
      <w:r w:rsidR="00364A7A" w:rsidRPr="00974700">
        <w:rPr>
          <w:rFonts w:ascii="Times New Roman" w:hAnsi="Times New Roman" w:cs="Times New Roman"/>
          <w:sz w:val="24"/>
          <w:szCs w:val="24"/>
          <w:lang w:val="en-US"/>
        </w:rPr>
        <w:t>ized; Poly-S, poly-sen</w:t>
      </w:r>
      <w:r w:rsidR="00365369" w:rsidRPr="00974700">
        <w:rPr>
          <w:rFonts w:ascii="Times New Roman" w:hAnsi="Times New Roman" w:cs="Times New Roman"/>
          <w:sz w:val="24"/>
          <w:szCs w:val="24"/>
          <w:lang w:val="en-US"/>
        </w:rPr>
        <w:t>sit</w:t>
      </w:r>
      <w:r w:rsidR="00364A7A" w:rsidRPr="00974700">
        <w:rPr>
          <w:rFonts w:ascii="Times New Roman" w:hAnsi="Times New Roman" w:cs="Times New Roman"/>
          <w:sz w:val="24"/>
          <w:szCs w:val="24"/>
          <w:lang w:val="en-US"/>
        </w:rPr>
        <w:t>ized</w:t>
      </w:r>
      <w:r w:rsidR="00EF7573" w:rsidRPr="0097470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64A7A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7573" w:rsidRPr="0097470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81202" w:rsidRPr="00974700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F7573" w:rsidRPr="00974700">
        <w:rPr>
          <w:rFonts w:ascii="Times New Roman" w:hAnsi="Times New Roman" w:cs="Times New Roman"/>
          <w:sz w:val="24"/>
          <w:szCs w:val="24"/>
          <w:lang w:val="en-US"/>
        </w:rPr>
        <w:t>, therapeutic units; PNU, protein nitrogen units.</w:t>
      </w:r>
      <w:proofErr w:type="gramEnd"/>
      <w:r w:rsidR="00D85B08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638A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RSS, rhinitis symptom score; MS, medication score; </w:t>
      </w:r>
      <w:proofErr w:type="spellStart"/>
      <w:r w:rsidR="00BF638A" w:rsidRPr="00974700">
        <w:rPr>
          <w:rFonts w:ascii="Times New Roman" w:hAnsi="Times New Roman" w:cs="Times New Roman"/>
          <w:sz w:val="24"/>
          <w:szCs w:val="24"/>
          <w:lang w:val="en-US"/>
        </w:rPr>
        <w:t>SMS</w:t>
      </w:r>
      <w:proofErr w:type="spellEnd"/>
      <w:r w:rsidR="00BF638A" w:rsidRPr="00974700">
        <w:rPr>
          <w:rFonts w:ascii="Times New Roman" w:hAnsi="Times New Roman" w:cs="Times New Roman"/>
          <w:sz w:val="24"/>
          <w:szCs w:val="24"/>
          <w:lang w:val="en-US"/>
        </w:rPr>
        <w:t xml:space="preserve">, symptom-medication score; ASS, asthma symptom score; LF, lung function; </w:t>
      </w:r>
      <w:proofErr w:type="spellStart"/>
      <w:r w:rsidR="00BF638A" w:rsidRPr="00974700">
        <w:rPr>
          <w:rFonts w:ascii="Times New Roman" w:hAnsi="Times New Roman" w:cs="Times New Roman"/>
          <w:sz w:val="24"/>
          <w:szCs w:val="24"/>
          <w:lang w:val="en-US"/>
        </w:rPr>
        <w:t>QoL</w:t>
      </w:r>
      <w:proofErr w:type="spellEnd"/>
      <w:r w:rsidR="00BF638A" w:rsidRPr="00974700">
        <w:rPr>
          <w:rFonts w:ascii="Times New Roman" w:hAnsi="Times New Roman" w:cs="Times New Roman"/>
          <w:sz w:val="24"/>
          <w:szCs w:val="24"/>
          <w:lang w:val="en-US"/>
        </w:rPr>
        <w:t>, Quality of Life; ICS, inhaled corticosteroids.</w:t>
      </w:r>
    </w:p>
    <w:p w14:paraId="696AC4BB" w14:textId="77777777" w:rsidR="00F13064" w:rsidRPr="00974700" w:rsidRDefault="00F13064">
      <w:pPr>
        <w:rPr>
          <w:lang w:val="en-US"/>
        </w:rPr>
      </w:pPr>
    </w:p>
    <w:sectPr w:rsidR="00F13064" w:rsidRPr="00974700" w:rsidSect="00F1306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F1D70B0" w15:done="0"/>
  <w15:commentEx w15:paraId="7C0ED546" w15:done="0"/>
  <w15:commentEx w15:paraId="273524C2" w15:done="0"/>
  <w15:commentEx w15:paraId="082A5CE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rek Chu">
    <w15:presenceInfo w15:providerId="None" w15:userId="Derek C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064"/>
    <w:rsid w:val="000024CF"/>
    <w:rsid w:val="00005EE5"/>
    <w:rsid w:val="00046AE3"/>
    <w:rsid w:val="00070E32"/>
    <w:rsid w:val="00083432"/>
    <w:rsid w:val="0008706D"/>
    <w:rsid w:val="000938D9"/>
    <w:rsid w:val="000A545C"/>
    <w:rsid w:val="000B2982"/>
    <w:rsid w:val="000B3528"/>
    <w:rsid w:val="000B3EE9"/>
    <w:rsid w:val="000C175F"/>
    <w:rsid w:val="000C3372"/>
    <w:rsid w:val="000D0298"/>
    <w:rsid w:val="000D2787"/>
    <w:rsid w:val="000E33BC"/>
    <w:rsid w:val="000E3FD4"/>
    <w:rsid w:val="000F0B92"/>
    <w:rsid w:val="00105241"/>
    <w:rsid w:val="00105677"/>
    <w:rsid w:val="0010598E"/>
    <w:rsid w:val="00107D63"/>
    <w:rsid w:val="001207A9"/>
    <w:rsid w:val="0012152D"/>
    <w:rsid w:val="0015152E"/>
    <w:rsid w:val="00156FF6"/>
    <w:rsid w:val="001673F0"/>
    <w:rsid w:val="00181202"/>
    <w:rsid w:val="00187467"/>
    <w:rsid w:val="001A68AB"/>
    <w:rsid w:val="001C18D3"/>
    <w:rsid w:val="001C7BC0"/>
    <w:rsid w:val="001E1A82"/>
    <w:rsid w:val="001E7DFF"/>
    <w:rsid w:val="001F335B"/>
    <w:rsid w:val="001F4088"/>
    <w:rsid w:val="00200B18"/>
    <w:rsid w:val="00217EEB"/>
    <w:rsid w:val="0022216D"/>
    <w:rsid w:val="002265B9"/>
    <w:rsid w:val="0023728E"/>
    <w:rsid w:val="00253DDC"/>
    <w:rsid w:val="00260B4A"/>
    <w:rsid w:val="00262638"/>
    <w:rsid w:val="00263674"/>
    <w:rsid w:val="002641A9"/>
    <w:rsid w:val="00264F78"/>
    <w:rsid w:val="002653C4"/>
    <w:rsid w:val="00267C63"/>
    <w:rsid w:val="002762E4"/>
    <w:rsid w:val="002A4BA0"/>
    <w:rsid w:val="002A7753"/>
    <w:rsid w:val="002B6CC5"/>
    <w:rsid w:val="002D0187"/>
    <w:rsid w:val="002E2063"/>
    <w:rsid w:val="002F0F17"/>
    <w:rsid w:val="002F5F88"/>
    <w:rsid w:val="00337DDA"/>
    <w:rsid w:val="0035245B"/>
    <w:rsid w:val="00364A7A"/>
    <w:rsid w:val="00365369"/>
    <w:rsid w:val="00367983"/>
    <w:rsid w:val="00377EFB"/>
    <w:rsid w:val="00395580"/>
    <w:rsid w:val="003A4410"/>
    <w:rsid w:val="003A7857"/>
    <w:rsid w:val="003C3FEE"/>
    <w:rsid w:val="003D5D53"/>
    <w:rsid w:val="003D615F"/>
    <w:rsid w:val="003E390B"/>
    <w:rsid w:val="003E57AE"/>
    <w:rsid w:val="003E6312"/>
    <w:rsid w:val="003F2440"/>
    <w:rsid w:val="00415C6A"/>
    <w:rsid w:val="00415F25"/>
    <w:rsid w:val="00425D34"/>
    <w:rsid w:val="00432D72"/>
    <w:rsid w:val="0043642C"/>
    <w:rsid w:val="004429C2"/>
    <w:rsid w:val="00454B82"/>
    <w:rsid w:val="00461AA3"/>
    <w:rsid w:val="00464BAB"/>
    <w:rsid w:val="004668D5"/>
    <w:rsid w:val="0047120B"/>
    <w:rsid w:val="0047696F"/>
    <w:rsid w:val="004A1139"/>
    <w:rsid w:val="004A7838"/>
    <w:rsid w:val="004B7D91"/>
    <w:rsid w:val="004D0935"/>
    <w:rsid w:val="004E4C94"/>
    <w:rsid w:val="004F5B48"/>
    <w:rsid w:val="0050214D"/>
    <w:rsid w:val="00515FDA"/>
    <w:rsid w:val="00516645"/>
    <w:rsid w:val="00523A65"/>
    <w:rsid w:val="005407BF"/>
    <w:rsid w:val="00555B51"/>
    <w:rsid w:val="005670DB"/>
    <w:rsid w:val="00592CB4"/>
    <w:rsid w:val="00595890"/>
    <w:rsid w:val="005A13C6"/>
    <w:rsid w:val="005C2284"/>
    <w:rsid w:val="005D003E"/>
    <w:rsid w:val="005E3EA5"/>
    <w:rsid w:val="00600D05"/>
    <w:rsid w:val="0061335D"/>
    <w:rsid w:val="006434ED"/>
    <w:rsid w:val="00651761"/>
    <w:rsid w:val="0065476A"/>
    <w:rsid w:val="00655ED6"/>
    <w:rsid w:val="00670C00"/>
    <w:rsid w:val="006722D0"/>
    <w:rsid w:val="006C21AF"/>
    <w:rsid w:val="006C38E5"/>
    <w:rsid w:val="006C75B3"/>
    <w:rsid w:val="006E277A"/>
    <w:rsid w:val="006F3D1D"/>
    <w:rsid w:val="006F67FB"/>
    <w:rsid w:val="00714A53"/>
    <w:rsid w:val="007165C2"/>
    <w:rsid w:val="00723273"/>
    <w:rsid w:val="00731FE6"/>
    <w:rsid w:val="00736745"/>
    <w:rsid w:val="00740E7D"/>
    <w:rsid w:val="00761D89"/>
    <w:rsid w:val="00774AF7"/>
    <w:rsid w:val="0078037D"/>
    <w:rsid w:val="00795244"/>
    <w:rsid w:val="00795BFD"/>
    <w:rsid w:val="007A0B8A"/>
    <w:rsid w:val="007B0F39"/>
    <w:rsid w:val="007C0B0F"/>
    <w:rsid w:val="007C5754"/>
    <w:rsid w:val="007E46A4"/>
    <w:rsid w:val="007F3825"/>
    <w:rsid w:val="007F7B8E"/>
    <w:rsid w:val="00811D8A"/>
    <w:rsid w:val="00820C98"/>
    <w:rsid w:val="008255C4"/>
    <w:rsid w:val="00825684"/>
    <w:rsid w:val="008258EB"/>
    <w:rsid w:val="00832FC6"/>
    <w:rsid w:val="00871642"/>
    <w:rsid w:val="00882CD0"/>
    <w:rsid w:val="0089161A"/>
    <w:rsid w:val="008A4E28"/>
    <w:rsid w:val="008A659D"/>
    <w:rsid w:val="008A7A59"/>
    <w:rsid w:val="008E39D9"/>
    <w:rsid w:val="008F36D2"/>
    <w:rsid w:val="009163A5"/>
    <w:rsid w:val="00935C5B"/>
    <w:rsid w:val="00944160"/>
    <w:rsid w:val="00950670"/>
    <w:rsid w:val="009562C2"/>
    <w:rsid w:val="00960FD5"/>
    <w:rsid w:val="009740BF"/>
    <w:rsid w:val="00974700"/>
    <w:rsid w:val="00991715"/>
    <w:rsid w:val="009A0A8D"/>
    <w:rsid w:val="009A58F9"/>
    <w:rsid w:val="009B63B8"/>
    <w:rsid w:val="009C10FB"/>
    <w:rsid w:val="009D58FF"/>
    <w:rsid w:val="009E2EA6"/>
    <w:rsid w:val="00A039E0"/>
    <w:rsid w:val="00A2040E"/>
    <w:rsid w:val="00A214CE"/>
    <w:rsid w:val="00A25E59"/>
    <w:rsid w:val="00A42EBF"/>
    <w:rsid w:val="00A62C34"/>
    <w:rsid w:val="00A6440B"/>
    <w:rsid w:val="00A75BEA"/>
    <w:rsid w:val="00A761CA"/>
    <w:rsid w:val="00A86923"/>
    <w:rsid w:val="00AA2967"/>
    <w:rsid w:val="00AC6B6F"/>
    <w:rsid w:val="00AD133A"/>
    <w:rsid w:val="00AF34E7"/>
    <w:rsid w:val="00B07B02"/>
    <w:rsid w:val="00B50602"/>
    <w:rsid w:val="00B652CB"/>
    <w:rsid w:val="00B67DAA"/>
    <w:rsid w:val="00B71D97"/>
    <w:rsid w:val="00B72621"/>
    <w:rsid w:val="00B74636"/>
    <w:rsid w:val="00B80F12"/>
    <w:rsid w:val="00B924C5"/>
    <w:rsid w:val="00B92E75"/>
    <w:rsid w:val="00BA0FC2"/>
    <w:rsid w:val="00BA17E3"/>
    <w:rsid w:val="00BA1C11"/>
    <w:rsid w:val="00BA6125"/>
    <w:rsid w:val="00BB7A4A"/>
    <w:rsid w:val="00BC0839"/>
    <w:rsid w:val="00BD10F4"/>
    <w:rsid w:val="00BE000E"/>
    <w:rsid w:val="00BF0F78"/>
    <w:rsid w:val="00BF638A"/>
    <w:rsid w:val="00C016F5"/>
    <w:rsid w:val="00C033EC"/>
    <w:rsid w:val="00C06B7D"/>
    <w:rsid w:val="00C138B3"/>
    <w:rsid w:val="00C17663"/>
    <w:rsid w:val="00C311FA"/>
    <w:rsid w:val="00C351F7"/>
    <w:rsid w:val="00C36975"/>
    <w:rsid w:val="00C55764"/>
    <w:rsid w:val="00C8700A"/>
    <w:rsid w:val="00C96FDB"/>
    <w:rsid w:val="00CB23FB"/>
    <w:rsid w:val="00CC7977"/>
    <w:rsid w:val="00D0118D"/>
    <w:rsid w:val="00D02D57"/>
    <w:rsid w:val="00D16D42"/>
    <w:rsid w:val="00D21F1C"/>
    <w:rsid w:val="00D464F3"/>
    <w:rsid w:val="00D530F8"/>
    <w:rsid w:val="00D576E8"/>
    <w:rsid w:val="00D611F0"/>
    <w:rsid w:val="00D66D1F"/>
    <w:rsid w:val="00D72443"/>
    <w:rsid w:val="00D8224C"/>
    <w:rsid w:val="00D83FA0"/>
    <w:rsid w:val="00D84F9B"/>
    <w:rsid w:val="00D85B08"/>
    <w:rsid w:val="00DB59E3"/>
    <w:rsid w:val="00DE3EE9"/>
    <w:rsid w:val="00DE79CB"/>
    <w:rsid w:val="00DF3558"/>
    <w:rsid w:val="00E37D7E"/>
    <w:rsid w:val="00E43D1C"/>
    <w:rsid w:val="00E50909"/>
    <w:rsid w:val="00E5586C"/>
    <w:rsid w:val="00E72E7F"/>
    <w:rsid w:val="00E81815"/>
    <w:rsid w:val="00EB4843"/>
    <w:rsid w:val="00EC1C41"/>
    <w:rsid w:val="00ED7FCB"/>
    <w:rsid w:val="00EE28B2"/>
    <w:rsid w:val="00EE2AAE"/>
    <w:rsid w:val="00EF7573"/>
    <w:rsid w:val="00F0239F"/>
    <w:rsid w:val="00F02B93"/>
    <w:rsid w:val="00F12403"/>
    <w:rsid w:val="00F124CF"/>
    <w:rsid w:val="00F13064"/>
    <w:rsid w:val="00F13AC9"/>
    <w:rsid w:val="00F25BC3"/>
    <w:rsid w:val="00F27D63"/>
    <w:rsid w:val="00F32F80"/>
    <w:rsid w:val="00F35BE4"/>
    <w:rsid w:val="00F609E2"/>
    <w:rsid w:val="00F636B9"/>
    <w:rsid w:val="00F66F9B"/>
    <w:rsid w:val="00F746F0"/>
    <w:rsid w:val="00F87636"/>
    <w:rsid w:val="00FA5BE8"/>
    <w:rsid w:val="00FA7E3A"/>
    <w:rsid w:val="00FB0C3E"/>
    <w:rsid w:val="00FB347C"/>
    <w:rsid w:val="00FC1FEE"/>
    <w:rsid w:val="00FC39DC"/>
    <w:rsid w:val="00FC5F83"/>
    <w:rsid w:val="00FD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A22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3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2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5245B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F7B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7B8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F7B8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B8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B8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3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2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5245B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F7B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7B8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F7B8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B8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B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71</Words>
  <Characters>2690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 allergologia</cp:lastModifiedBy>
  <cp:revision>6</cp:revision>
  <cp:lastPrinted>2015-09-24T16:00:00Z</cp:lastPrinted>
  <dcterms:created xsi:type="dcterms:W3CDTF">2020-11-02T14:58:00Z</dcterms:created>
  <dcterms:modified xsi:type="dcterms:W3CDTF">2020-11-19T15:49:00Z</dcterms:modified>
</cp:coreProperties>
</file>